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7B126157" w14:textId="6875B866" w:rsidR="00AD4F3E" w:rsidRDefault="00AD4F3E" w:rsidP="00AD4F3E">
      <w:pPr>
        <w:rPr>
          <w:rFonts w:cstheme="minorHAnsi"/>
        </w:rPr>
      </w:pPr>
      <w:r>
        <w:rPr>
          <w:rFonts w:cstheme="minorHAnsi"/>
          <w:b/>
          <w:bCs/>
        </w:rPr>
        <w:t>S</w:t>
      </w:r>
      <w:r w:rsidR="00F65276">
        <w:rPr>
          <w:rFonts w:cstheme="minorHAnsi"/>
          <w:b/>
          <w:bCs/>
        </w:rPr>
        <w:t>6</w:t>
      </w:r>
      <w:r>
        <w:rPr>
          <w:rFonts w:cstheme="minorHAnsi"/>
          <w:b/>
          <w:bCs/>
        </w:rPr>
        <w:t xml:space="preserve"> Table. 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Uni</w:t>
      </w:r>
      <w:proofErr w:type="spellEnd"/>
      <w:r>
        <w:rPr>
          <w:rFonts w:cstheme="minorHAnsi"/>
        </w:rPr>
        <w:t xml:space="preserve">- and multivariable analysis of potential risk factors and genotyping for developing NH in the first week of life using </w:t>
      </w:r>
      <w:r w:rsidR="000966E6">
        <w:rPr>
          <w:rFonts w:cstheme="minorHAnsi"/>
        </w:rPr>
        <w:t xml:space="preserve">mixed effects </w:t>
      </w:r>
      <w:r>
        <w:rPr>
          <w:rFonts w:cstheme="minorHAnsi"/>
        </w:rPr>
        <w:t xml:space="preserve">Cox proportional hazard model clustering by site among neonates </w:t>
      </w:r>
      <w:r w:rsidRPr="00F10FF3">
        <w:rPr>
          <w:rFonts w:cstheme="minorHAnsi"/>
        </w:rPr>
        <w:t xml:space="preserve">who </w:t>
      </w:r>
      <w:r>
        <w:rPr>
          <w:rFonts w:cstheme="minorHAnsi"/>
        </w:rPr>
        <w:t>develop NH after 72 hours of life</w:t>
      </w:r>
      <w:r w:rsidRPr="00F10FF3">
        <w:rPr>
          <w:rFonts w:cstheme="minorHAnsi"/>
        </w:rPr>
        <w:t xml:space="preserve"> and</w:t>
      </w:r>
      <w:r>
        <w:rPr>
          <w:rFonts w:cstheme="minorHAnsi"/>
        </w:rPr>
        <w:t xml:space="preserve"> neonates who did</w:t>
      </w:r>
      <w:r w:rsidR="00C866E9">
        <w:rPr>
          <w:rFonts w:cstheme="minorHAnsi"/>
        </w:rPr>
        <w:t xml:space="preserve"> </w:t>
      </w:r>
      <w:r>
        <w:rPr>
          <w:rFonts w:cstheme="minorHAnsi"/>
        </w:rPr>
        <w:t>n</w:t>
      </w:r>
      <w:r w:rsidR="00C866E9">
        <w:rPr>
          <w:rFonts w:cstheme="minorHAnsi"/>
        </w:rPr>
        <w:t>o</w:t>
      </w:r>
      <w:r>
        <w:rPr>
          <w:rFonts w:cstheme="minorHAnsi"/>
        </w:rPr>
        <w:t>t develop NH in the first week of life.</w:t>
      </w:r>
    </w:p>
    <w:tbl>
      <w:tblPr>
        <w:tblStyle w:val="LightList"/>
        <w:tblpPr w:leftFromText="180" w:rightFromText="180" w:vertAnchor="text" w:tblpY="1"/>
        <w:tblOverlap w:val="never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: Univariate analysis of potential risk factors for INH the first week of life"/>
      </w:tblPr>
      <w:tblGrid>
        <w:gridCol w:w="4218"/>
        <w:gridCol w:w="1592"/>
        <w:gridCol w:w="656"/>
        <w:gridCol w:w="1612"/>
        <w:gridCol w:w="938"/>
      </w:tblGrid>
      <w:tr w:rsidR="00AD4F3E" w:rsidRPr="00F10FF3" w14:paraId="23E113BD" w14:textId="77777777" w:rsidTr="00AD4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36A0" w14:textId="77777777" w:rsidR="00AD4F3E" w:rsidRPr="00F10FF3" w:rsidRDefault="00AD4F3E" w:rsidP="007D4EE8">
            <w:pPr>
              <w:jc w:val="center"/>
              <w:rPr>
                <w:rFonts w:asciiTheme="minorHAnsi" w:hAnsiTheme="minorHAnsi" w:cs="Arial"/>
                <w:color w:val="auto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  <w:t>Characteristics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560E1" w14:textId="77777777" w:rsidR="00AD4F3E" w:rsidRPr="00F10FF3" w:rsidRDefault="00AD4F3E" w:rsidP="007D4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</w:pPr>
            <w:proofErr w:type="spellStart"/>
            <w:r w:rsidRPr="00F10FF3"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  <w:t>Univariable</w:t>
            </w:r>
            <w:proofErr w:type="spellEnd"/>
            <w:r w:rsidRPr="00F10FF3"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  <w:t xml:space="preserve"> analysis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27FE3" w14:textId="4F8984A3" w:rsidR="00AD4F3E" w:rsidRPr="00F10FF3" w:rsidRDefault="00AD4F3E" w:rsidP="00760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  <w:t xml:space="preserve">Multivariable </w:t>
            </w:r>
            <w:proofErr w:type="spellStart"/>
            <w:r w:rsidRPr="00F10FF3"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  <w:t>analysis</w:t>
            </w:r>
            <w:r w:rsidRPr="00F10FF3">
              <w:rPr>
                <w:rFonts w:asciiTheme="minorHAnsi" w:hAnsiTheme="minorHAnsi" w:cs="Arial"/>
                <w:b w:val="0"/>
                <w:bCs w:val="0"/>
                <w:color w:val="auto"/>
                <w:vertAlign w:val="superscript"/>
                <w:lang w:bidi="th-TH"/>
              </w:rPr>
              <w:t>a</w:t>
            </w:r>
            <w:proofErr w:type="spellEnd"/>
            <w:r w:rsidRPr="00F10FF3">
              <w:rPr>
                <w:rFonts w:asciiTheme="minorHAnsi" w:hAnsiTheme="minorHAnsi" w:cs="Arial"/>
                <w:b w:val="0"/>
                <w:bCs w:val="0"/>
                <w:color w:val="auto"/>
                <w:lang w:bidi="th-TH"/>
              </w:rPr>
              <w:t xml:space="preserve"> </w:t>
            </w:r>
          </w:p>
        </w:tc>
      </w:tr>
      <w:tr w:rsidR="00AD4F3E" w:rsidRPr="00F10FF3" w14:paraId="19522EDD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BEFF32" w14:textId="77777777" w:rsidR="00AD4F3E" w:rsidRPr="00F10FF3" w:rsidRDefault="00AD4F3E" w:rsidP="007D4EE8">
            <w:pPr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50EA39" w14:textId="77777777" w:rsidR="00AD4F3E" w:rsidRPr="00F10FF3" w:rsidRDefault="00AD4F3E" w:rsidP="007D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HR (95% CI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364401" w14:textId="77777777" w:rsidR="00AD4F3E" w:rsidRPr="00F10FF3" w:rsidRDefault="00AD4F3E" w:rsidP="007D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p-value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DBB626" w14:textId="77777777" w:rsidR="00AD4F3E" w:rsidRPr="00F10FF3" w:rsidRDefault="00AD4F3E" w:rsidP="007D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HR (95% CI)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hideMark/>
          </w:tcPr>
          <w:p w14:paraId="14E7BD34" w14:textId="77777777" w:rsidR="00AD4F3E" w:rsidRPr="00F10FF3" w:rsidRDefault="00AD4F3E" w:rsidP="007D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p-value</w:t>
            </w:r>
          </w:p>
        </w:tc>
      </w:tr>
      <w:tr w:rsidR="00AD4F3E" w:rsidRPr="00F10FF3" w14:paraId="73FECE0C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DC85E4" w14:textId="3D358875" w:rsidR="00AD4F3E" w:rsidRPr="00F10FF3" w:rsidRDefault="00AD4F3E" w:rsidP="00AD4F3E">
            <w:pPr>
              <w:jc w:val="both"/>
              <w:rPr>
                <w:rFonts w:asciiTheme="minorHAnsi" w:hAnsiTheme="minorHAnsi" w:cs="Arial"/>
                <w:lang w:bidi="th-TH"/>
              </w:rPr>
            </w:pPr>
            <w:proofErr w:type="spellStart"/>
            <w:r>
              <w:rPr>
                <w:rFonts w:ascii="Calibri" w:hAnsi="Calibri" w:cs="Calibri"/>
              </w:rPr>
              <w:t>Newborn</w:t>
            </w:r>
            <w:proofErr w:type="spellEnd"/>
            <w:r>
              <w:rPr>
                <w:rFonts w:ascii="Calibri" w:hAnsi="Calibri" w:cs="Calibri"/>
              </w:rPr>
              <w:t xml:space="preserve"> g</w:t>
            </w:r>
            <w:r w:rsidRPr="00C87E40">
              <w:rPr>
                <w:rFonts w:ascii="Calibri" w:hAnsi="Calibri" w:cs="Calibri"/>
              </w:rPr>
              <w:t>enotyping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0938BF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lang w:bidi="th-TH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D2C4B7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D170D7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E2CDD3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AD4F3E" w:rsidRPr="00F10FF3" w14:paraId="27AC714E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5C044" w14:textId="63F69B8D" w:rsidR="00AD4F3E" w:rsidRPr="00F10FF3" w:rsidRDefault="00AD4F3E" w:rsidP="00AD4F3E">
            <w:pPr>
              <w:jc w:val="both"/>
              <w:rPr>
                <w:rFonts w:cs="Arial"/>
                <w:lang w:bidi="th-TH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G6PD </w:t>
            </w:r>
            <w:r w:rsidR="007D2ED2">
              <w:rPr>
                <w:rFonts w:asciiTheme="minorHAnsi" w:hAnsiTheme="minorHAnsi" w:cstheme="minorHAnsi"/>
                <w:b w:val="0"/>
                <w:bCs w:val="0"/>
              </w:rPr>
              <w:t>(any mutation)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DB197" w14:textId="77777777" w:rsidR="00AD4F3E" w:rsidRPr="00F10FF3" w:rsidRDefault="00AD4F3E" w:rsidP="00AD4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2D33D" w14:textId="77777777" w:rsidR="00AD4F3E" w:rsidRPr="00F10FF3" w:rsidRDefault="00AD4F3E" w:rsidP="00AD4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E756C" w14:textId="77777777" w:rsidR="00AD4F3E" w:rsidRPr="00F10FF3" w:rsidRDefault="00AD4F3E" w:rsidP="00AD4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B74CC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</w:tr>
      <w:tr w:rsidR="00AD4F3E" w:rsidRPr="00F10FF3" w14:paraId="205A43E6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2A7B9" w14:textId="5E8751E4" w:rsidR="00AD4F3E" w:rsidRPr="00F10FF3" w:rsidRDefault="00AD4F3E" w:rsidP="00AD4F3E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193461" w14:textId="3BC1F0D2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Referenc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FB54B7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EDC467" w14:textId="1A4074F2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Reference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467AD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</w:tr>
      <w:tr w:rsidR="007F277C" w:rsidRPr="00F10FF3" w14:paraId="3017C659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025E7C" w14:textId="06AD1E77" w:rsidR="007F277C" w:rsidRPr="00F10FF3" w:rsidRDefault="007F277C" w:rsidP="007F277C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F8141" w14:textId="0135C154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95 (0.95, 4.00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3E7C06" w14:textId="064666FF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69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8AAC1" w14:textId="184BA983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>
              <w:rPr>
                <w:rFonts w:ascii="Calibri" w:hAnsi="Calibri" w:cs="Calibri"/>
              </w:rPr>
              <w:t>2.26</w:t>
            </w:r>
            <w:r w:rsidRPr="00C87E40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.02</w:t>
            </w:r>
            <w:r w:rsidRPr="00C87E40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5.02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2B66E9" w14:textId="4AF1B4D1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46</w:t>
            </w:r>
          </w:p>
        </w:tc>
      </w:tr>
      <w:tr w:rsidR="007F277C" w:rsidRPr="00F10FF3" w14:paraId="6A90C562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D341D6" w14:textId="6D455EA1" w:rsidR="007F277C" w:rsidRPr="00F10FF3" w:rsidRDefault="007F277C" w:rsidP="007F277C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mi + Homozygote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918284" w14:textId="5A53939F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2.93 (1.38, 6.22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8C6AA" w14:textId="5353295B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05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FA30E3" w14:textId="7ADBB5A8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45</w:t>
            </w:r>
            <w:r w:rsidRPr="00C87E40">
              <w:rPr>
                <w:rFonts w:ascii="Calibri" w:hAnsi="Calibri" w:cs="Calibri"/>
              </w:rPr>
              <w:t xml:space="preserve"> (1.</w:t>
            </w:r>
            <w:r>
              <w:rPr>
                <w:rFonts w:ascii="Calibri" w:hAnsi="Calibri" w:cs="Calibri"/>
              </w:rPr>
              <w:t>41</w:t>
            </w:r>
            <w:r w:rsidRPr="00C87E40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8.46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325919" w14:textId="5A11B68A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7</w:t>
            </w:r>
          </w:p>
        </w:tc>
      </w:tr>
      <w:tr w:rsidR="00AD4F3E" w:rsidRPr="00F10FF3" w14:paraId="115958B0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96B092" w14:textId="5C9E18A7" w:rsidR="00AD4F3E" w:rsidRPr="00F10FF3" w:rsidRDefault="00AD4F3E" w:rsidP="00AD4F3E">
            <w:pPr>
              <w:jc w:val="both"/>
              <w:rPr>
                <w:rFonts w:cs="Arial"/>
                <w:lang w:bidi="th-TH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 w:rsidR="007D2ED2">
              <w:rPr>
                <w:rFonts w:asciiTheme="minorHAnsi" w:hAnsiTheme="minorHAnsi" w:cstheme="minorHAnsi"/>
                <w:b w:val="0"/>
                <w:bCs w:val="0"/>
              </w:rPr>
              <w:t>*6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00B525" w14:textId="77777777" w:rsidR="00AD4F3E" w:rsidRPr="00F10FF3" w:rsidRDefault="00AD4F3E" w:rsidP="00AD4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3219B1" w14:textId="77777777" w:rsidR="00AD4F3E" w:rsidRPr="00F10FF3" w:rsidRDefault="00AD4F3E" w:rsidP="00AD4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07F8F" w14:textId="77777777" w:rsidR="00AD4F3E" w:rsidRPr="00F10FF3" w:rsidRDefault="00AD4F3E" w:rsidP="00AD4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FA45EC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</w:tr>
      <w:tr w:rsidR="00AD4F3E" w:rsidRPr="00F10FF3" w14:paraId="25ED8F69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B5D99F" w14:textId="53C38E19" w:rsidR="00AD4F3E" w:rsidRPr="00F10FF3" w:rsidRDefault="00AD4F3E" w:rsidP="00AD4F3E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6A8E96" w14:textId="75B984A8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Referenc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ED0AFF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CBD82A" w14:textId="69231611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Reference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30A318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</w:tr>
      <w:tr w:rsidR="007F277C" w:rsidRPr="00F10FF3" w14:paraId="0D19541F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44FF2C" w14:textId="001EC345" w:rsidR="007F277C" w:rsidRPr="00F10FF3" w:rsidRDefault="007F277C" w:rsidP="007F277C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E0E27" w14:textId="1AC10F05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54 (0.87, 2.74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1DFD6" w14:textId="7B69E757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139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A4DD46" w14:textId="2C3C8FDC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18</w:t>
            </w:r>
            <w:r w:rsidRPr="00C87E40">
              <w:rPr>
                <w:rFonts w:ascii="Calibri" w:hAnsi="Calibri" w:cs="Calibri"/>
              </w:rPr>
              <w:t xml:space="preserve"> (0.6</w:t>
            </w:r>
            <w:r>
              <w:rPr>
                <w:rFonts w:ascii="Calibri" w:hAnsi="Calibri" w:cs="Calibri"/>
              </w:rPr>
              <w:t>1</w:t>
            </w:r>
            <w:r w:rsidRPr="00C87E40">
              <w:rPr>
                <w:rFonts w:ascii="Calibri" w:hAnsi="Calibri" w:cs="Calibri"/>
              </w:rPr>
              <w:t>, 2.3</w:t>
            </w:r>
            <w:r>
              <w:rPr>
                <w:rFonts w:ascii="Calibri" w:hAnsi="Calibri" w:cs="Calibri"/>
              </w:rPr>
              <w:t>0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999AC" w14:textId="6733FE32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25</w:t>
            </w:r>
          </w:p>
        </w:tc>
      </w:tr>
      <w:tr w:rsidR="007F277C" w:rsidRPr="00F10FF3" w14:paraId="20EF4A07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64CC36" w14:textId="26F83BBE" w:rsidR="007F277C" w:rsidRPr="00F10FF3" w:rsidRDefault="007F277C" w:rsidP="007F277C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omozygote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FB0FDB" w14:textId="33E7DE3C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8.32 (4.14, 16.70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C0F0B" w14:textId="61457B9C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&lt;0.001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9BB3D" w14:textId="56E7317D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7.</w:t>
            </w:r>
            <w:r>
              <w:rPr>
                <w:rFonts w:ascii="Calibri" w:hAnsi="Calibri" w:cs="Calibri"/>
              </w:rPr>
              <w:t>36</w:t>
            </w:r>
            <w:r w:rsidRPr="00C87E40">
              <w:rPr>
                <w:rFonts w:ascii="Calibri" w:hAnsi="Calibri" w:cs="Calibri"/>
              </w:rPr>
              <w:t xml:space="preserve"> (3.</w:t>
            </w:r>
            <w:r>
              <w:rPr>
                <w:rFonts w:ascii="Calibri" w:hAnsi="Calibri" w:cs="Calibri"/>
              </w:rPr>
              <w:t>48</w:t>
            </w:r>
            <w:r w:rsidRPr="00C87E40">
              <w:rPr>
                <w:rFonts w:ascii="Calibri" w:hAnsi="Calibri" w:cs="Calibri"/>
              </w:rPr>
              <w:t>, 1</w:t>
            </w:r>
            <w:r>
              <w:rPr>
                <w:rFonts w:ascii="Calibri" w:hAnsi="Calibri" w:cs="Calibri"/>
              </w:rPr>
              <w:t>5.59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0ED60" w14:textId="1E578ED2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&lt;0.001</w:t>
            </w:r>
          </w:p>
        </w:tc>
      </w:tr>
      <w:tr w:rsidR="007D2ED2" w:rsidRPr="00F10FF3" w14:paraId="420CA34B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B3359" w14:textId="69B24910" w:rsidR="007D2ED2" w:rsidRPr="00F10FF3" w:rsidRDefault="007D2ED2" w:rsidP="007D2ED2">
            <w:pPr>
              <w:jc w:val="both"/>
              <w:rPr>
                <w:rFonts w:cs="Arial"/>
                <w:lang w:bidi="th-TH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>
              <w:rPr>
                <w:rFonts w:asciiTheme="minorHAnsi" w:hAnsiTheme="minorHAnsi" w:cstheme="minorHAnsi"/>
                <w:b w:val="0"/>
                <w:bCs w:val="0"/>
              </w:rPr>
              <w:t>*28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DD119" w14:textId="77777777" w:rsidR="007D2ED2" w:rsidRPr="00F10FF3" w:rsidRDefault="007D2ED2" w:rsidP="007D2E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4B77E9" w14:textId="77777777" w:rsidR="007D2ED2" w:rsidRPr="00F10FF3" w:rsidRDefault="007D2ED2" w:rsidP="007D2E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43F897" w14:textId="77777777" w:rsidR="007D2ED2" w:rsidRPr="00F10FF3" w:rsidRDefault="007D2ED2" w:rsidP="007D2E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4959E" w14:textId="77777777" w:rsidR="007D2ED2" w:rsidRPr="00F10FF3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</w:tr>
      <w:tr w:rsidR="007D2ED2" w:rsidRPr="00F10FF3" w14:paraId="386A8351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F6CE0F" w14:textId="4B3F9A6B" w:rsidR="007D2ED2" w:rsidRPr="00F10FF3" w:rsidRDefault="007D2ED2" w:rsidP="007D2ED2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   WT (TA</w:t>
            </w:r>
            <w:r w:rsidRPr="00D90818">
              <w:rPr>
                <w:rFonts w:asciiTheme="minorHAnsi" w:hAnsiTheme="minorHAnsi" w:cstheme="minorHAnsi"/>
                <w:b w:val="0"/>
              </w:rPr>
              <w:t>6/6</w:t>
            </w:r>
            <w:r>
              <w:rPr>
                <w:rFonts w:asciiTheme="minorHAnsi" w:hAnsiTheme="minorHAnsi" w:cstheme="minorHAnsi"/>
                <w:b w:val="0"/>
              </w:rPr>
              <w:t>)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BDA02" w14:textId="17F5EA70" w:rsidR="007D2ED2" w:rsidRPr="00F10FF3" w:rsidRDefault="007D2ED2" w:rsidP="007D2E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Referenc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76048" w14:textId="77777777" w:rsidR="007D2ED2" w:rsidRPr="00F10FF3" w:rsidRDefault="007D2ED2" w:rsidP="007D2E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59707" w14:textId="502F78FE" w:rsidR="007D2ED2" w:rsidRPr="00F10FF3" w:rsidRDefault="007D2ED2" w:rsidP="007D2E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Reference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EFBE75" w14:textId="77777777" w:rsidR="007D2ED2" w:rsidRPr="00F10FF3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</w:tr>
      <w:tr w:rsidR="007F277C" w:rsidRPr="00F10FF3" w14:paraId="4CFA3D9D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7BE28" w14:textId="0CA48980" w:rsidR="007F277C" w:rsidRPr="00F10FF3" w:rsidRDefault="007F277C" w:rsidP="007F277C">
            <w:pPr>
              <w:jc w:val="both"/>
              <w:rPr>
                <w:rFonts w:cs="Arial"/>
                <w:lang w:bidi="th-TH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Hetero and homozygote ( 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6/7+</w:t>
            </w:r>
            <w:r w:rsidRPr="00D90818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7/7</w:t>
            </w:r>
            <w:r>
              <w:rPr>
                <w:rFonts w:asciiTheme="minorHAnsi" w:hAnsiTheme="minorHAnsi" w:cstheme="minorHAnsi"/>
                <w:b w:val="0"/>
                <w:bCs w:val="0"/>
              </w:rPr>
              <w:t>)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6FF58" w14:textId="159F1366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25 (0.09, 0.71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3E7B47" w14:textId="12B7E46F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08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C485B" w14:textId="2D5AE877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29 (0.09, 0.9</w:t>
            </w:r>
            <w:r>
              <w:rPr>
                <w:rFonts w:ascii="Calibri" w:hAnsi="Calibri" w:cs="Calibri"/>
              </w:rPr>
              <w:t>8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40A4AC" w14:textId="53DA4A9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04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AD4F3E" w:rsidRPr="00F10FF3" w14:paraId="69D8306D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3D5DE4" w14:textId="4AE14F3B" w:rsidR="00AD4F3E" w:rsidRPr="00F10FF3" w:rsidRDefault="00AD4F3E" w:rsidP="00AD4F3E">
            <w:pPr>
              <w:jc w:val="both"/>
              <w:rPr>
                <w:rFonts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Maternal Characteristics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47C2BA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063DAD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78E319" w14:textId="77777777" w:rsidR="00AD4F3E" w:rsidRPr="00F10FF3" w:rsidRDefault="00AD4F3E" w:rsidP="00AD4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AD1A55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bidi="th-TH"/>
              </w:rPr>
            </w:pPr>
          </w:p>
        </w:tc>
      </w:tr>
      <w:tr w:rsidR="00AD4F3E" w:rsidRPr="00F10FF3" w14:paraId="1FAECBDD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11339D9F" w14:textId="77777777" w:rsidR="00AD4F3E" w:rsidRPr="00F10FF3" w:rsidRDefault="00AD4F3E" w:rsidP="00AD4F3E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Young maternal age (≤20 y)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328899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30 (0.76, 2.21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AF1307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336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5479A4EB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59B8C01C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trike/>
                <w:lang w:bidi="th-TH"/>
              </w:rPr>
            </w:pPr>
          </w:p>
        </w:tc>
      </w:tr>
      <w:tr w:rsidR="00AD4F3E" w:rsidRPr="00F10FF3" w14:paraId="350CE43B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A106" w14:textId="77777777" w:rsidR="00AD4F3E" w:rsidRPr="00F10FF3" w:rsidRDefault="00AD4F3E" w:rsidP="00AD4F3E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>
              <w:rPr>
                <w:rFonts w:asciiTheme="minorHAnsi" w:hAnsiTheme="minorHAnsi" w:cs="Arial"/>
                <w:b w:val="0"/>
                <w:bCs w:val="0"/>
                <w:lang w:bidi="th-TH"/>
              </w:rPr>
              <w:t>Illiterate (cannot read)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1E73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90 (0.53, 1.52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EF41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698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636A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81F7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AD4F3E" w:rsidRPr="00F10FF3" w14:paraId="7F3FE32D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4A9C7CE1" w14:textId="77777777" w:rsidR="00AD4F3E" w:rsidRPr="00F10FF3" w:rsidRDefault="00AD4F3E" w:rsidP="00AD4F3E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Smoking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6FAE95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45 (0.71, 2.95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898B16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303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42A96F55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7920ED63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72CA5501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B2B0F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proofErr w:type="spellStart"/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Primigravida</w:t>
            </w:r>
            <w:proofErr w:type="spellEnd"/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 xml:space="preserve"> (</w:t>
            </w:r>
            <w:proofErr w:type="spellStart"/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Primipara</w:t>
            </w:r>
            <w:proofErr w:type="spellEnd"/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)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FC613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77 (1.07, 2.92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EA8C2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25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FCDC" w14:textId="2F065CF1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39</w:t>
            </w:r>
            <w:r w:rsidRPr="00C87E40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76</w:t>
            </w:r>
            <w:r w:rsidRPr="00C87E40">
              <w:rPr>
                <w:rFonts w:ascii="Calibri" w:hAnsi="Calibri" w:cs="Calibri"/>
              </w:rPr>
              <w:t>, 2.</w:t>
            </w:r>
            <w:r>
              <w:rPr>
                <w:rFonts w:ascii="Calibri" w:hAnsi="Calibri" w:cs="Calibri"/>
              </w:rPr>
              <w:t>54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4A5A" w14:textId="024BC713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2</w:t>
            </w:r>
            <w:r>
              <w:rPr>
                <w:rFonts w:ascii="Calibri" w:hAnsi="Calibri" w:cs="Calibri"/>
              </w:rPr>
              <w:t>78</w:t>
            </w:r>
          </w:p>
        </w:tc>
      </w:tr>
      <w:tr w:rsidR="00AD4F3E" w:rsidRPr="00F10FF3" w14:paraId="7AC0A6EC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572C004C" w14:textId="77777777" w:rsidR="00AD4F3E" w:rsidRPr="00F10FF3" w:rsidRDefault="00AD4F3E" w:rsidP="00AD4F3E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Overweight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14440B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90 (0.50, 1.64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832B11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738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1518198C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5898D8C3" w14:textId="77777777" w:rsidR="00AD4F3E" w:rsidRPr="00F10FF3" w:rsidRDefault="00AD4F3E" w:rsidP="00AD4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AD4F3E" w:rsidRPr="00F10FF3" w14:paraId="15E6A4C9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0B620" w14:textId="77777777" w:rsidR="00AD4F3E" w:rsidRPr="00F10FF3" w:rsidRDefault="00AD4F3E" w:rsidP="00AD4F3E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Pre-eclampsia or eclampsia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D659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97 (0.48, 0.08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DD4F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344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1CC0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CF818" w14:textId="77777777" w:rsidR="00AD4F3E" w:rsidRPr="00F10FF3" w:rsidRDefault="00AD4F3E" w:rsidP="00AD4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1EFAB92E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746E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proofErr w:type="spellStart"/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Haemoglobinopathies</w:t>
            </w:r>
            <w:proofErr w:type="spellEnd"/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B8FC1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2.08 (1.05, 4.09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B941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35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B9CB" w14:textId="7BEFB28D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>
              <w:rPr>
                <w:rFonts w:ascii="Calibri" w:hAnsi="Calibri" w:cs="Calibri"/>
              </w:rPr>
              <w:t>1.54 (1.06, 2.24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D9003" w14:textId="35A1C7E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bidi="th-TH"/>
              </w:rPr>
            </w:pPr>
            <w:r>
              <w:rPr>
                <w:rFonts w:ascii="Calibri" w:hAnsi="Calibri" w:cs="Calibri"/>
              </w:rPr>
              <w:t>0.024</w:t>
            </w:r>
          </w:p>
        </w:tc>
      </w:tr>
      <w:tr w:rsidR="007F277C" w:rsidRPr="00F10FF3" w14:paraId="4302B5B8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139ED761" w14:textId="77777777" w:rsidR="007F277C" w:rsidRPr="00F10FF3" w:rsidRDefault="007F277C" w:rsidP="007F277C">
            <w:pPr>
              <w:jc w:val="both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Obstetric characteristics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B96A85" w14:textId="77777777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3858B2" w14:textId="77777777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AF591D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CFA8D11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52EB3E83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226F0" w14:textId="16D45121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Rupture of membrane</w:t>
            </w:r>
            <w:r>
              <w:rPr>
                <w:rFonts w:asciiTheme="minorHAnsi" w:hAnsiTheme="minorHAnsi" w:cs="Arial"/>
                <w:b w:val="0"/>
                <w:bCs w:val="0"/>
                <w:lang w:bidi="th-TH"/>
              </w:rPr>
              <w:t>s</w:t>
            </w: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 xml:space="preserve"> ≥ 18h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AFE3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2.33 (1.10, 4.93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4641E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26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1A5C4" w14:textId="1A57E15F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>
              <w:rPr>
                <w:rFonts w:ascii="Calibri" w:hAnsi="Calibri" w:cs="Calibri"/>
              </w:rPr>
              <w:t>4.14</w:t>
            </w:r>
            <w:r w:rsidRPr="00C87E40">
              <w:rPr>
                <w:rFonts w:ascii="Calibri" w:hAnsi="Calibri" w:cs="Calibri"/>
              </w:rPr>
              <w:t xml:space="preserve"> (1.</w:t>
            </w:r>
            <w:r>
              <w:rPr>
                <w:rFonts w:ascii="Calibri" w:hAnsi="Calibri" w:cs="Calibri"/>
              </w:rPr>
              <w:t>88</w:t>
            </w:r>
            <w:r w:rsidRPr="00C87E40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9.10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4C5D" w14:textId="646102C2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>
              <w:rPr>
                <w:rFonts w:ascii="Calibri" w:hAnsi="Calibri" w:cs="Calibri"/>
              </w:rPr>
              <w:t>&lt;</w:t>
            </w:r>
            <w:r w:rsidRPr="00C87E40">
              <w:rPr>
                <w:rFonts w:ascii="Calibri" w:hAnsi="Calibri" w:cs="Calibri"/>
              </w:rPr>
              <w:t>0.001</w:t>
            </w:r>
          </w:p>
        </w:tc>
      </w:tr>
      <w:tr w:rsidR="007F277C" w:rsidRPr="00F10FF3" w14:paraId="5B32243E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25CA004F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Oxytocin infusion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7A8C92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84 (0.34, 2.09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6FADE1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704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086E7FB6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trike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12261CF8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trike/>
                <w:lang w:bidi="th-TH"/>
              </w:rPr>
            </w:pPr>
          </w:p>
        </w:tc>
      </w:tr>
      <w:tr w:rsidR="007F277C" w:rsidRPr="00F10FF3" w14:paraId="3531CE7E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49AC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Delayed cord clamping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1B95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00 (0.46, 2.19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703A4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000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5C42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13DC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129D3016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52CB7D02" w14:textId="77777777" w:rsidR="007F277C" w:rsidRPr="00F10FF3" w:rsidRDefault="007F277C" w:rsidP="007F277C">
            <w:pPr>
              <w:jc w:val="both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Neonatal Characteristics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878945" w14:textId="77777777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AA0A36" w14:textId="77777777" w:rsidR="007F277C" w:rsidRPr="00F10FF3" w:rsidRDefault="007F277C" w:rsidP="007F27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5693E8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B750067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64C29BCB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661A" w14:textId="77777777" w:rsidR="007F277C" w:rsidRPr="00F10FF3" w:rsidRDefault="007F277C" w:rsidP="007F277C">
            <w:pPr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Resuscitation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D06E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95 (0.23, 3.90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7F5C3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944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BFF99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6E8B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41CB6309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18DF97A9" w14:textId="0C9F0900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Presence of h</w:t>
            </w:r>
            <w:r>
              <w:rPr>
                <w:rFonts w:asciiTheme="minorHAnsi" w:hAnsiTheme="minorHAnsi" w:cs="Arial"/>
                <w:b w:val="0"/>
                <w:bCs w:val="0"/>
                <w:lang w:bidi="th-TH"/>
              </w:rPr>
              <w:t>a</w:t>
            </w: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ematoma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C9EADC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2.17 (0.79, 5.99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43EA2A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133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7B2AD9" w14:textId="6FEB80BF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>
              <w:rPr>
                <w:rFonts w:ascii="Calibri" w:hAnsi="Calibri" w:cs="Calibri"/>
              </w:rPr>
              <w:t>2.15</w:t>
            </w:r>
            <w:r w:rsidRPr="00C87E40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74</w:t>
            </w:r>
            <w:r w:rsidRPr="00C87E40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6.27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hideMark/>
          </w:tcPr>
          <w:p w14:paraId="61277549" w14:textId="6055A2DD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61</w:t>
            </w:r>
          </w:p>
        </w:tc>
      </w:tr>
      <w:tr w:rsidR="007F277C" w:rsidRPr="00F10FF3" w14:paraId="2A5434E9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313A" w14:textId="77777777" w:rsidR="007F277C" w:rsidRPr="00F10FF3" w:rsidRDefault="007F277C" w:rsidP="007F277C">
            <w:pPr>
              <w:rPr>
                <w:rFonts w:asciiTheme="minorHAnsi" w:hAnsiTheme="minorHAnsi"/>
                <w:lang w:bidi="th-TH"/>
              </w:rPr>
            </w:pPr>
            <w:proofErr w:type="spellStart"/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Sgaw</w:t>
            </w:r>
            <w:proofErr w:type="spellEnd"/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 xml:space="preserve"> Karen</w:t>
            </w:r>
            <w:r w:rsidRPr="00F10FF3">
              <w:rPr>
                <w:rFonts w:asciiTheme="minorHAnsi" w:hAnsiTheme="minorHAnsi"/>
                <w:lang w:bidi="th-TH"/>
              </w:rPr>
              <w:t xml:space="preserve"> </w:t>
            </w: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 xml:space="preserve"> ethnicity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4598F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87 (1.01, 3.46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9478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46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8B16A" w14:textId="77E98270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1.6</w:t>
            </w:r>
            <w:r>
              <w:rPr>
                <w:rFonts w:ascii="Calibri" w:hAnsi="Calibri" w:cs="Calibri"/>
              </w:rPr>
              <w:t>7</w:t>
            </w:r>
            <w:r w:rsidRPr="00C87E40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68</w:t>
            </w:r>
            <w:r w:rsidRPr="00C87E40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4.08</w:t>
            </w:r>
            <w:r w:rsidRPr="00C87E40">
              <w:rPr>
                <w:rFonts w:ascii="Calibri" w:hAnsi="Calibri" w:cs="Calibri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ADFB1" w14:textId="68248C0A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C87E40">
              <w:rPr>
                <w:rFonts w:ascii="Calibri" w:hAnsi="Calibri" w:cs="Calibri"/>
              </w:rPr>
              <w:t>0.2</w:t>
            </w:r>
            <w:r>
              <w:rPr>
                <w:rFonts w:ascii="Calibri" w:hAnsi="Calibri" w:cs="Calibri"/>
              </w:rPr>
              <w:t>60</w:t>
            </w:r>
          </w:p>
        </w:tc>
      </w:tr>
      <w:tr w:rsidR="007F277C" w:rsidRPr="00F10FF3" w14:paraId="6B4ED789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7B7E9D8A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>
              <w:rPr>
                <w:rFonts w:asciiTheme="minorHAnsi" w:hAnsiTheme="minorHAnsi" w:cs="Arial"/>
                <w:b w:val="0"/>
                <w:bCs w:val="0"/>
                <w:lang w:bidi="th-TH"/>
              </w:rPr>
              <w:t>Male sex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6EC19A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44 (0.87, 2.38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05FE33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159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7FF5A86A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0E4AEC10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67B2811B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85AD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Small for gestational age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80EB2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39 (0.77, 2.45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9C21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257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732E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99B4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lang w:bidi="th-TH"/>
              </w:rPr>
            </w:pPr>
          </w:p>
        </w:tc>
      </w:tr>
      <w:tr w:rsidR="007F277C" w:rsidRPr="00F10FF3" w14:paraId="0A7F594A" w14:textId="77777777" w:rsidTr="00AD4F3E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460FC62B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Sibling with history of jaundice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3245E5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02 (0.48, 2.16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B06012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952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5662725F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19CA8C91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bCs/>
                <w:lang w:bidi="th-TH"/>
              </w:rPr>
            </w:pPr>
          </w:p>
        </w:tc>
      </w:tr>
      <w:tr w:rsidR="007F277C" w:rsidRPr="00F10FF3" w14:paraId="57239541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131B7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Use of naphthalene for storing the clothes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1E69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60 (0.15, 2.45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46F53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474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7A14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B0A35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403CC549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0B21BE27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 xml:space="preserve">G6PD deficiency  </w:t>
            </w:r>
            <w:r>
              <w:rPr>
                <w:rFonts w:asciiTheme="minorHAnsi" w:hAnsiTheme="minorHAnsi" w:cs="Arial"/>
                <w:b w:val="0"/>
                <w:bCs w:val="0"/>
                <w:lang w:bidi="th-TH"/>
              </w:rPr>
              <w:t>(by FST)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8881FC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2.83 (1.35, 5.94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EF73A5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006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58344546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68528171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0AF2FC3B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574F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Potential ABO incompatibility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7114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96 (0.46, 2.02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DE03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917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F972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7AE3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70027496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hideMark/>
          </w:tcPr>
          <w:p w14:paraId="26C32BE4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Positive Coombs test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77961B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49 (0.07, 3.52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C66034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477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6B656EEC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2D5D513E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41A13DC1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3FA01F" w14:textId="77777777" w:rsidR="007F277C" w:rsidRPr="00F10FF3" w:rsidRDefault="007F277C" w:rsidP="007F277C">
            <w:pPr>
              <w:jc w:val="both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Clinical events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EE8208" w14:textId="77777777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FF2C4C" w14:textId="77777777" w:rsidR="007F277C" w:rsidRPr="00F10FF3" w:rsidRDefault="007F277C" w:rsidP="007F27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532CB7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E7186F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2B255445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vAlign w:val="center"/>
            <w:hideMark/>
          </w:tcPr>
          <w:p w14:paraId="61CAF060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Severe infection 0-24h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7475DB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35 (0.42, 4.30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DA2A60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616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6B987A37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53958BE9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3ADF821B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EA0C0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 xml:space="preserve">Weight loss ≥7% at 24h [12-30h] of life 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9BCBD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1.27 (0.31, 5.22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9A72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736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BD96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09D8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54B17EFF" w14:textId="77777777" w:rsidTr="00AD4F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single" w:sz="4" w:space="0" w:color="000000" w:themeColor="text1"/>
            </w:tcBorders>
            <w:vAlign w:val="center"/>
            <w:hideMark/>
          </w:tcPr>
          <w:p w14:paraId="2B8F0919" w14:textId="1CC948B6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>HCT at 24h [12-30h] of life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5CBBE8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86 (0.60, 1.24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A1731E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420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</w:tcPr>
          <w:p w14:paraId="7DCA3CCE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left w:val="single" w:sz="4" w:space="0" w:color="auto"/>
            </w:tcBorders>
          </w:tcPr>
          <w:p w14:paraId="528BB527" w14:textId="77777777" w:rsidR="007F277C" w:rsidRPr="00F10FF3" w:rsidRDefault="007F277C" w:rsidP="007F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  <w:tr w:rsidR="007F277C" w:rsidRPr="00F10FF3" w14:paraId="639AFC27" w14:textId="77777777" w:rsidTr="00AD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D0B5" w14:textId="77777777" w:rsidR="007F277C" w:rsidRPr="00F10FF3" w:rsidRDefault="007F277C" w:rsidP="007F277C">
            <w:pPr>
              <w:rPr>
                <w:rFonts w:asciiTheme="minorHAnsi" w:hAnsiTheme="minorHAnsi" w:cs="Arial"/>
                <w:b w:val="0"/>
                <w:bCs w:val="0"/>
                <w:lang w:bidi="th-TH"/>
              </w:rPr>
            </w:pPr>
            <w:r w:rsidRPr="00F10FF3">
              <w:rPr>
                <w:rFonts w:asciiTheme="minorHAnsi" w:hAnsiTheme="minorHAnsi" w:cs="Arial"/>
                <w:b w:val="0"/>
                <w:bCs w:val="0"/>
                <w:lang w:bidi="th-TH"/>
              </w:rPr>
              <w:t xml:space="preserve">Polycythaemia (HCT &gt;70%) at 24 [12-30h] of life 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81F4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86 (0.31, 2.37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2B16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  <w:r w:rsidRPr="00F10FF3">
              <w:rPr>
                <w:rFonts w:asciiTheme="minorHAnsi" w:hAnsiTheme="minorHAnsi" w:cs="Arial"/>
                <w:lang w:bidi="th-TH"/>
              </w:rPr>
              <w:t>0.769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F9C5E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B6E4" w14:textId="77777777" w:rsidR="007F277C" w:rsidRPr="00F10FF3" w:rsidRDefault="007F277C" w:rsidP="007F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bidi="th-TH"/>
              </w:rPr>
            </w:pPr>
          </w:p>
        </w:tc>
      </w:tr>
    </w:tbl>
    <w:p w14:paraId="3E2BF178" w14:textId="0B48D908" w:rsidR="000966E6" w:rsidRPr="005B1F47" w:rsidRDefault="005B1F47" w:rsidP="00290DD8">
      <w:pPr>
        <w:spacing w:after="0" w:line="240" w:lineRule="auto"/>
        <w:rPr>
          <w:rFonts w:ascii="Calibri" w:hAnsi="Calibri" w:cs="Calibri"/>
          <w:i/>
          <w:iCs/>
        </w:rPr>
      </w:pPr>
      <w:r w:rsidRPr="005B1F47">
        <w:rPr>
          <w:rFonts w:ascii="Calibri" w:hAnsi="Calibri" w:cs="Calibri"/>
          <w:i/>
          <w:iCs/>
        </w:rPr>
        <w:lastRenderedPageBreak/>
        <w:t xml:space="preserve">WT: wild type; </w:t>
      </w:r>
      <w:r w:rsidR="000966E6" w:rsidRPr="005B1F47">
        <w:rPr>
          <w:rFonts w:ascii="Calibri" w:hAnsi="Calibri" w:cs="Calibri"/>
          <w:i/>
          <w:iCs/>
        </w:rPr>
        <w:t xml:space="preserve">HR:  Hazard ratio; CI: confidence interval. </w:t>
      </w:r>
    </w:p>
    <w:p w14:paraId="29652A62" w14:textId="38CB9F5C" w:rsidR="00AD4F3E" w:rsidRPr="001B356C" w:rsidRDefault="00AD4F3E" w:rsidP="00290DD8">
      <w:pPr>
        <w:rPr>
          <w:rFonts w:cs="Leelawadee UI"/>
          <w:i/>
          <w:iCs/>
        </w:rPr>
      </w:pPr>
      <w:proofErr w:type="spellStart"/>
      <w:r w:rsidRPr="001B356C">
        <w:rPr>
          <w:rFonts w:cs="Arial"/>
          <w:i/>
          <w:iCs/>
          <w:vertAlign w:val="superscript"/>
        </w:rPr>
        <w:t>a</w:t>
      </w:r>
      <w:r w:rsidRPr="001B356C">
        <w:rPr>
          <w:rFonts w:cs="Arial"/>
          <w:i/>
          <w:iCs/>
        </w:rPr>
        <w:t>Adjusted</w:t>
      </w:r>
      <w:proofErr w:type="spellEnd"/>
      <w:r w:rsidRPr="001B356C">
        <w:rPr>
          <w:rFonts w:cs="Arial"/>
          <w:i/>
          <w:iCs/>
        </w:rPr>
        <w:t xml:space="preserve"> for </w:t>
      </w:r>
      <w:proofErr w:type="spellStart"/>
      <w:r w:rsidRPr="001B356C">
        <w:rPr>
          <w:rFonts w:cs="Arial"/>
          <w:i/>
          <w:iCs/>
        </w:rPr>
        <w:t>Primigravida</w:t>
      </w:r>
      <w:proofErr w:type="spellEnd"/>
      <w:r w:rsidRPr="001B356C">
        <w:rPr>
          <w:i/>
          <w:iCs/>
        </w:rPr>
        <w:t xml:space="preserve"> </w:t>
      </w:r>
      <w:r w:rsidRPr="001B356C">
        <w:rPr>
          <w:rFonts w:cs="Arial"/>
          <w:i/>
          <w:iCs/>
        </w:rPr>
        <w:t>Rupture of membrane ≥ 18h, Presence of hematoma,</w:t>
      </w:r>
      <w:r w:rsidRPr="001B356C">
        <w:rPr>
          <w:i/>
          <w:iCs/>
        </w:rPr>
        <w:t xml:space="preserve"> </w:t>
      </w:r>
      <w:proofErr w:type="spellStart"/>
      <w:r w:rsidRPr="001B356C">
        <w:rPr>
          <w:rFonts w:cs="Arial"/>
          <w:i/>
          <w:iCs/>
        </w:rPr>
        <w:t>Sgaw</w:t>
      </w:r>
      <w:proofErr w:type="spellEnd"/>
      <w:r w:rsidRPr="001B356C">
        <w:rPr>
          <w:rFonts w:cs="Arial"/>
          <w:i/>
          <w:iCs/>
        </w:rPr>
        <w:t xml:space="preserve"> Karen ethnicity and genotyping of G6PD, UGT1A1*6 and UGT1A1 promoter with p&lt;0.15 from univariate model. G6PD deficiency by FST were </w:t>
      </w:r>
      <w:bookmarkStart w:id="0" w:name="_Hlk77858521"/>
      <w:r w:rsidR="000966E6" w:rsidRPr="001B356C">
        <w:rPr>
          <w:rFonts w:ascii="Calibri" w:hAnsi="Calibri" w:cs="Calibri"/>
          <w:i/>
          <w:iCs/>
        </w:rPr>
        <w:t xml:space="preserve">significant in </w:t>
      </w:r>
      <w:proofErr w:type="spellStart"/>
      <w:r w:rsidR="000966E6" w:rsidRPr="001B356C">
        <w:rPr>
          <w:rFonts w:ascii="Calibri" w:hAnsi="Calibri" w:cs="Calibri"/>
          <w:i/>
          <w:iCs/>
        </w:rPr>
        <w:t>univariable</w:t>
      </w:r>
      <w:proofErr w:type="spellEnd"/>
      <w:r w:rsidR="000966E6" w:rsidRPr="001B356C">
        <w:rPr>
          <w:rFonts w:ascii="Calibri" w:hAnsi="Calibri" w:cs="Calibri"/>
          <w:i/>
          <w:iCs/>
        </w:rPr>
        <w:t xml:space="preserve"> model but</w:t>
      </w:r>
      <w:bookmarkEnd w:id="0"/>
      <w:r w:rsidR="000966E6" w:rsidRPr="001B356C">
        <w:rPr>
          <w:rFonts w:ascii="Calibri" w:hAnsi="Calibri" w:cs="Calibri"/>
          <w:i/>
          <w:iCs/>
        </w:rPr>
        <w:t xml:space="preserve"> </w:t>
      </w:r>
      <w:r w:rsidRPr="001B356C">
        <w:rPr>
          <w:rFonts w:cs="Arial"/>
          <w:i/>
          <w:iCs/>
        </w:rPr>
        <w:t>not</w:t>
      </w:r>
      <w:r w:rsidR="000966E6" w:rsidRPr="001B356C">
        <w:rPr>
          <w:rFonts w:cs="Arial"/>
          <w:i/>
          <w:iCs/>
        </w:rPr>
        <w:t xml:space="preserve"> be</w:t>
      </w:r>
      <w:r w:rsidRPr="001B356C">
        <w:rPr>
          <w:rFonts w:cs="Arial"/>
          <w:i/>
          <w:iCs/>
        </w:rPr>
        <w:t xml:space="preserve"> included in the </w:t>
      </w:r>
      <w:r w:rsidR="000966E6" w:rsidRPr="001B356C">
        <w:rPr>
          <w:rFonts w:ascii="Calibri" w:hAnsi="Calibri" w:cs="Calibri"/>
          <w:i/>
          <w:iCs/>
        </w:rPr>
        <w:t xml:space="preserve">multivariable </w:t>
      </w:r>
      <w:r w:rsidRPr="001B356C">
        <w:rPr>
          <w:rFonts w:cs="Arial"/>
          <w:i/>
          <w:iCs/>
        </w:rPr>
        <w:t xml:space="preserve">model because they were highly correlated with G6PD genotyping. </w:t>
      </w:r>
    </w:p>
    <w:p w14:paraId="590070F0" w14:textId="70F73333" w:rsidR="00C866E9" w:rsidRDefault="00C866E9">
      <w:pPr>
        <w:rPr>
          <w:rFonts w:cstheme="minorHAnsi"/>
          <w:b/>
          <w:bCs/>
        </w:rPr>
      </w:pPr>
      <w:bookmarkStart w:id="1" w:name="_GoBack"/>
      <w:bookmarkEnd w:id="1"/>
    </w:p>
    <w:sectPr w:rsidR="00C866E9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0F683F"/>
    <w:rsid w:val="001220A4"/>
    <w:rsid w:val="001455DE"/>
    <w:rsid w:val="001466D1"/>
    <w:rsid w:val="00167992"/>
    <w:rsid w:val="001A498A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C636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84C0E"/>
    <w:rsid w:val="00D90818"/>
    <w:rsid w:val="00DB19FE"/>
    <w:rsid w:val="00DB59AC"/>
    <w:rsid w:val="00DC17AB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38A5"/>
    <w:rsid w:val="00F10FF3"/>
    <w:rsid w:val="00F22AAA"/>
    <w:rsid w:val="00F2507C"/>
    <w:rsid w:val="00F368B7"/>
    <w:rsid w:val="00F459DD"/>
    <w:rsid w:val="00F5516F"/>
    <w:rsid w:val="00F61E86"/>
    <w:rsid w:val="00F62477"/>
    <w:rsid w:val="00F65276"/>
    <w:rsid w:val="00F70375"/>
    <w:rsid w:val="00F87EEB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5:00Z</dcterms:created>
  <dcterms:modified xsi:type="dcterms:W3CDTF">2022-05-17T03:11:00Z</dcterms:modified>
</cp:coreProperties>
</file>